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50B8E" w14:textId="48379D93" w:rsidR="00975BC4" w:rsidRPr="00E1337E" w:rsidRDefault="00EE20A5" w:rsidP="00BE62E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133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BE62E6" w:rsidRPr="00E133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Pr="00E1337E">
        <w:rPr>
          <w:rFonts w:ascii="Times New Roman" w:hAnsi="Times New Roman" w:cs="Times New Roman"/>
          <w:b/>
          <w:bCs/>
          <w:color w:val="000000" w:themeColor="text1"/>
          <w:lang w:val="en-US"/>
        </w:rPr>
        <w:t>14:</w:t>
      </w:r>
      <w:r w:rsidR="000C5F22" w:rsidRPr="00E1337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E1337E">
        <w:rPr>
          <w:rFonts w:ascii="Times New Roman" w:hAnsi="Times New Roman" w:cs="Times New Roman"/>
          <w:color w:val="000000" w:themeColor="text1"/>
          <w:lang w:val="en-US"/>
        </w:rPr>
        <w:t xml:space="preserve">literature </w:t>
      </w:r>
      <w:r w:rsidR="000C5F22" w:rsidRPr="00E1337E">
        <w:rPr>
          <w:rFonts w:ascii="Times New Roman" w:hAnsi="Times New Roman" w:cs="Times New Roman"/>
          <w:color w:val="000000" w:themeColor="text1"/>
          <w:lang w:val="en-US"/>
        </w:rPr>
        <w:t>search criteria</w:t>
      </w:r>
    </w:p>
    <w:p w14:paraId="5BF92FDB" w14:textId="77777777" w:rsidR="00BE62E6" w:rsidRPr="00E1337E" w:rsidRDefault="00BE62E6" w:rsidP="00BE62E6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8084"/>
      </w:tblGrid>
      <w:tr w:rsidR="00E1337E" w:rsidRPr="00E1337E" w14:paraId="29B56520" w14:textId="755A8B8E" w:rsidTr="00700A28">
        <w:tc>
          <w:tcPr>
            <w:tcW w:w="4811" w:type="dxa"/>
          </w:tcPr>
          <w:p w14:paraId="7F6C7E76" w14:textId="4C0C8AF9" w:rsidR="000C5F22" w:rsidRPr="00E1337E" w:rsidRDefault="000C5F22" w:rsidP="0060145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133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tatement</w:t>
            </w:r>
          </w:p>
        </w:tc>
        <w:tc>
          <w:tcPr>
            <w:tcW w:w="8084" w:type="dxa"/>
          </w:tcPr>
          <w:p w14:paraId="2DA8BE79" w14:textId="21376B73" w:rsidR="000C5F22" w:rsidRPr="00E1337E" w:rsidRDefault="000C5F22" w:rsidP="0060145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133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arch criteria</w:t>
            </w:r>
          </w:p>
        </w:tc>
      </w:tr>
      <w:tr w:rsidR="00E1337E" w:rsidRPr="00E1337E" w14:paraId="1200280D" w14:textId="3D9FF369" w:rsidTr="00700A28">
        <w:tc>
          <w:tcPr>
            <w:tcW w:w="4811" w:type="dxa"/>
          </w:tcPr>
          <w:p w14:paraId="3EE10C4D" w14:textId="1FF61520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</w:t>
            </w:r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#1</w:t>
            </w:r>
          </w:p>
          <w:p w14:paraId="5AA1C821" w14:textId="3D8A7F54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-EUS group suggests EUS </w:t>
            </w:r>
            <w:proofErr w:type="spellStart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oledocho-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(EUS-CDS) as an alternative to ERCP as first attempt for biliary drainage in patients with unresectable distal malignant biliary obstruction.</w:t>
            </w:r>
          </w:p>
          <w:p w14:paraId="2EF5490E" w14:textId="0B8771E2" w:rsidR="000C5F22" w:rsidRPr="00E1337E" w:rsidRDefault="000C5F22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Level of evidence: 2, grade of recommendation: strong)</w:t>
            </w:r>
          </w:p>
        </w:tc>
        <w:tc>
          <w:tcPr>
            <w:tcW w:w="8084" w:type="dxa"/>
          </w:tcPr>
          <w:p w14:paraId="3C49D99D" w14:textId="182C1D2B" w:rsidR="000C5F22" w:rsidRPr="00E1337E" w:rsidRDefault="0060315B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((((((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ercp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cholangiopancreatographies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, endoscopic retrograde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) AND (malignant distal biliary obstr</w:t>
            </w:r>
            <w:bookmarkStart w:id="0" w:name="_GoBack"/>
            <w:bookmarkEnd w:id="0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uction[Title/Abstract])) OR (DMBO[Title/Abstract])) OR (malignant distal biliary stenosis[Title/Abstract])) OR (biliary drainage[Title/Abstract])) AND (biliary tract diseases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) AND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engli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[Language]))</w:t>
            </w:r>
          </w:p>
        </w:tc>
      </w:tr>
      <w:tr w:rsidR="00E1337E" w:rsidRPr="00E1337E" w14:paraId="56FF23C4" w14:textId="782E2709" w:rsidTr="00700A28">
        <w:tc>
          <w:tcPr>
            <w:tcW w:w="4811" w:type="dxa"/>
          </w:tcPr>
          <w:p w14:paraId="2B32B377" w14:textId="7A9B7000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</w:t>
            </w: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 #2a</w:t>
            </w:r>
          </w:p>
          <w:p w14:paraId="2B0D3AA3" w14:textId="38A15733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-EUS group recommends against routine preoperative biliary drainage in patients with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 malignant distal biliary obstruction.</w:t>
            </w: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0C5F22" w:rsidRPr="00E1337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>(</w:t>
            </w: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Level of evidence: 2</w:t>
            </w:r>
            <w:r w:rsidR="000C5F22" w:rsidRPr="00E1337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>, grade of recommendation: strong)</w:t>
            </w:r>
          </w:p>
        </w:tc>
        <w:tc>
          <w:tcPr>
            <w:tcW w:w="8084" w:type="dxa"/>
          </w:tcPr>
          <w:p w14:paraId="08D53826" w14:textId="77777777" w:rsidR="00953328" w:rsidRPr="00E1337E" w:rsidRDefault="00953328" w:rsidP="009533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(ERCP) OR (biliary drainage)) AND (preoperative) AND ((distal malignant biliary obstruction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lignant biliary obstruction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stal malignant biliary obstruction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ncreatic cancer))) NOT ((advanced) OR (palliative) OR (palliation) OR (unresectable) OR (hilar) OR (perihilar) OR (peri-hilar)))</w:t>
            </w:r>
          </w:p>
          <w:p w14:paraId="1D9C7DA8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E1337E" w:rsidRPr="00E1337E" w14:paraId="327690B1" w14:textId="178D5366" w:rsidTr="00700A28">
        <w:tc>
          <w:tcPr>
            <w:tcW w:w="4811" w:type="dxa"/>
          </w:tcPr>
          <w:p w14:paraId="66C1B1BD" w14:textId="34FED01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</w:t>
            </w: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 #2b</w:t>
            </w:r>
          </w:p>
          <w:p w14:paraId="2FCC7C1F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-EUS group recommends preoperative biliary drainage in patients with cholangitis, severe jaundice, in those planned for neoadjuvant therapy, and when a delay in surgery is anticipate. </w:t>
            </w:r>
          </w:p>
          <w:p w14:paraId="150BFC42" w14:textId="67E4B6BA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>(Level of evidence: 1, grade of recommendation: strong)</w:t>
            </w:r>
          </w:p>
        </w:tc>
        <w:tc>
          <w:tcPr>
            <w:tcW w:w="8084" w:type="dxa"/>
          </w:tcPr>
          <w:p w14:paraId="24B4C61E" w14:textId="77777777" w:rsidR="006525BE" w:rsidRPr="00E1337E" w:rsidRDefault="006525BE" w:rsidP="006525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(ERCP) OR (biliary drainage)) AND (preoperative) AND ((distal malignant biliary obstruction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lignant biliary obstruction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stal malignant biliary obstruction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ncreatic cancer))) NOT ((advanced) OR (palliative) OR (palliation) OR (unresectable) OR (hilar) OR (perihilar) OR (peri-hilar)))</w:t>
            </w:r>
          </w:p>
          <w:p w14:paraId="23C540D4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E1337E" w:rsidRPr="00E1337E" w14:paraId="2947DCF1" w14:textId="6154D783" w:rsidTr="00700A28">
        <w:tc>
          <w:tcPr>
            <w:tcW w:w="4811" w:type="dxa"/>
          </w:tcPr>
          <w:p w14:paraId="1E840F3B" w14:textId="5736F878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 #3</w:t>
            </w:r>
          </w:p>
          <w:p w14:paraId="143FA71D" w14:textId="77777777" w:rsidR="00776596" w:rsidRPr="00E1337E" w:rsidRDefault="00776596" w:rsidP="0077659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-EUS group recommends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(EUS-CDS) over PTBD after failed ERCP in malignant unresectable distal MDBO.</w:t>
            </w:r>
          </w:p>
          <w:p w14:paraId="099994DF" w14:textId="4E74B4F3" w:rsidR="000C5F22" w:rsidRPr="00E1337E" w:rsidRDefault="000C5F22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: 1, grade of recommendation: strong)</w:t>
            </w:r>
          </w:p>
        </w:tc>
        <w:tc>
          <w:tcPr>
            <w:tcW w:w="8084" w:type="dxa"/>
          </w:tcPr>
          <w:p w14:paraId="237B605B" w14:textId="77777777" w:rsidR="00953328" w:rsidRPr="00E1337E" w:rsidRDefault="00953328" w:rsidP="0095332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((((((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ercp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cholangiopancreatographies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, endoscopic retrograde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) AND (malignant distal biliary obstruction[Title/Abstract])) OR (DMBO[Title/Abstract])) OR (malignant distal biliary stenosis[Title/Abstract])) OR (biliary drainage[Title/Abstract])) AND (biliary tract diseases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erms])) AND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engli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[Language]))</w:t>
            </w:r>
          </w:p>
          <w:p w14:paraId="0EDC95E8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E1337E" w:rsidRPr="00E1337E" w14:paraId="090F5464" w14:textId="3F6FAC8A" w:rsidTr="00700A28">
        <w:tc>
          <w:tcPr>
            <w:tcW w:w="4811" w:type="dxa"/>
          </w:tcPr>
          <w:p w14:paraId="7E142FFE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atement #4</w:t>
            </w:r>
          </w:p>
          <w:p w14:paraId="6782135D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-EUS group suggests performing EUS-BD under deep sedation or general </w:t>
            </w:r>
            <w:proofErr w:type="spellStart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aesthesia</w:t>
            </w:r>
            <w:proofErr w:type="spellEnd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; the choice between these two options should be based on patient clinical condition an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aesthesiologist</w:t>
            </w:r>
            <w:proofErr w:type="spellEnd"/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preference.</w:t>
            </w:r>
          </w:p>
          <w:p w14:paraId="44F3C27F" w14:textId="042DCCCD" w:rsidR="000C5F22" w:rsidRPr="00E1337E" w:rsidRDefault="000C5F22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(Level of evidence: 4, grade of recommendation: weak)</w:t>
            </w:r>
          </w:p>
        </w:tc>
        <w:tc>
          <w:tcPr>
            <w:tcW w:w="8084" w:type="dxa"/>
          </w:tcPr>
          <w:p w14:paraId="3A3AFA02" w14:textId="378973D0" w:rsidR="000C5F22" w:rsidRPr="00E1337E" w:rsidRDefault="00C87368" w:rsidP="0095332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lastRenderedPageBreak/>
              <w:t>((((((malignant biliary obstruction) OR (biliary drainage)) OR (ERCP)) OR (endoscopic ultrasound)) OR (EUS)) AND (sedation)</w:t>
            </w:r>
          </w:p>
        </w:tc>
      </w:tr>
      <w:tr w:rsidR="00E1337E" w:rsidRPr="00E1337E" w14:paraId="18BE2CA8" w14:textId="0395EA55" w:rsidTr="00700A28">
        <w:tc>
          <w:tcPr>
            <w:tcW w:w="4811" w:type="dxa"/>
          </w:tcPr>
          <w:p w14:paraId="2857BAEB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Statement #5</w:t>
            </w:r>
          </w:p>
          <w:p w14:paraId="48AA9EF0" w14:textId="01BFC8E5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EUS recommends EUS-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oledoco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for the treatment of MBDO after ERCP failure. EUS-guided gallbladder drainage (EUS-GBD) and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eaticogastr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EUS-HGS) should be considered in case of unapproachable EUS-CDS.</w:t>
            </w:r>
          </w:p>
          <w:p w14:paraId="2C25438A" w14:textId="54A047A9" w:rsidR="000C5F22" w:rsidRPr="00E1337E" w:rsidRDefault="000C5F22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 2; Grade of recommendation: strong)</w:t>
            </w:r>
          </w:p>
        </w:tc>
        <w:tc>
          <w:tcPr>
            <w:tcW w:w="8084" w:type="dxa"/>
          </w:tcPr>
          <w:p w14:paraId="294B7CEC" w14:textId="068075D9" w:rsidR="000C5F22" w:rsidRPr="00E1337E" w:rsidRDefault="008658B3" w:rsidP="00601456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((((("malignant biliary obstruction"[All Fields]) OR (MBO)) OR (biliary obstruction)) AND (distal)) AND ((((("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rcp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"[All Fields]) OR (endoscopic retrograde 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holangio-pancreatography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) OR ("endoscopic retrograde cholangiogram"[All Fields])) OR ("endoscopic retrograde cholangiopancreatography"[All Fields])) AND ("failure"[All Fields]))) AND ((EUS) OR (Endoscopic Ultrasound) OR (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holedocoduodenostomy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 OR (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paticogastrostomy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 OR (gallbladder drainage) OR (rendezvous))) AND ((drainage) OR (biliary drainage))</w:t>
            </w:r>
          </w:p>
        </w:tc>
      </w:tr>
      <w:tr w:rsidR="00E1337E" w:rsidRPr="00E1337E" w14:paraId="75BF1511" w14:textId="50042C7F" w:rsidTr="00700A28">
        <w:tc>
          <w:tcPr>
            <w:tcW w:w="4811" w:type="dxa"/>
          </w:tcPr>
          <w:p w14:paraId="53BB0AAF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 #6</w:t>
            </w:r>
          </w:p>
          <w:p w14:paraId="4995BCD5" w14:textId="5F775D3A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EUS group states that EUS-guided gallbladder drainage (EUS-GBD) may be considered a rescue strategy for biliary drainage in unresectable patients with MBDO and patent cystic duct when other EUS-BD approaches are not feasible.</w:t>
            </w:r>
          </w:p>
          <w:p w14:paraId="52C3F934" w14:textId="4FF03A5A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 3; Grade of recommendation: weak)</w:t>
            </w:r>
          </w:p>
        </w:tc>
        <w:tc>
          <w:tcPr>
            <w:tcW w:w="8084" w:type="dxa"/>
          </w:tcPr>
          <w:p w14:paraId="4B2BD7E8" w14:textId="505104C8" w:rsidR="000C5F22" w:rsidRPr="00E1337E" w:rsidRDefault="008658B3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"malignant biliary obstruction"[All Fields]) OR (MBO) OR (biliary obstruction)) AND ((EUS) OR (Endoscopic Ultrasound) OR (gallbladder drainage) OR (EUS-GBD))</w:t>
            </w:r>
          </w:p>
        </w:tc>
      </w:tr>
      <w:tr w:rsidR="00E1337E" w:rsidRPr="00E1337E" w14:paraId="2066F041" w14:textId="6C06BBF7" w:rsidTr="00700A28">
        <w:tc>
          <w:tcPr>
            <w:tcW w:w="4811" w:type="dxa"/>
          </w:tcPr>
          <w:p w14:paraId="1D92F099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atement #7a</w:t>
            </w:r>
          </w:p>
          <w:p w14:paraId="4630E891" w14:textId="77777777" w:rsidR="00776596" w:rsidRPr="00E1337E" w:rsidRDefault="00776596" w:rsidP="007765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EUS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recommends the use of either self-expandable metal stents (SEMS) or lumen-apposing metal stents (LAMS) for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EUS-CDS).</w:t>
            </w:r>
          </w:p>
          <w:p w14:paraId="327D6A58" w14:textId="5D56D8EB" w:rsidR="000C5F22" w:rsidRPr="00E1337E" w:rsidRDefault="00776596" w:rsidP="0077659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 3; Grade of recommendation: strong)</w:t>
            </w:r>
          </w:p>
        </w:tc>
        <w:tc>
          <w:tcPr>
            <w:tcW w:w="8084" w:type="dxa"/>
          </w:tcPr>
          <w:p w14:paraId="5965E705" w14:textId="781A4D0B" w:rsidR="000C5F22" w:rsidRPr="00E1337E" w:rsidRDefault="008658B3" w:rsidP="00601456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(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 OR (biliary drainage) OR (malignant biliary obstruction) OR (EUS-guided) OR (failed ERCP) OR (LAMS) OR (stent) AND (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nglish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[Language]) AND human AND [SEMS OR LAMS]</w:t>
            </w:r>
          </w:p>
        </w:tc>
      </w:tr>
      <w:tr w:rsidR="00E1337E" w:rsidRPr="00E1337E" w14:paraId="5FB01C6B" w14:textId="355C810F" w:rsidTr="00700A28">
        <w:tc>
          <w:tcPr>
            <w:tcW w:w="4811" w:type="dxa"/>
          </w:tcPr>
          <w:p w14:paraId="132A5AE5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Statement #7b</w:t>
            </w:r>
          </w:p>
          <w:p w14:paraId="5AEDB026" w14:textId="3B48CF8F" w:rsidR="000C5F22" w:rsidRPr="00E1337E" w:rsidRDefault="00DD1EB6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EUS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suggests that of electrocautery enhanced LAMS might be preferred in patients with dilated (≥ 15 mm) common bile duct since a slight reduction in pooled incidence of adverse events was observed.</w:t>
            </w:r>
          </w:p>
          <w:p w14:paraId="281BC3B5" w14:textId="4C42EBA4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 3; Grade of recommendation: weak)</w:t>
            </w:r>
          </w:p>
        </w:tc>
        <w:tc>
          <w:tcPr>
            <w:tcW w:w="8084" w:type="dxa"/>
          </w:tcPr>
          <w:p w14:paraId="38CFF8E9" w14:textId="159F4415" w:rsidR="000C5F22" w:rsidRPr="00E1337E" w:rsidRDefault="00AC2E98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) OR (biliary drainage) OR (malignant biliary obstruction) OR (EUS-guided) OR (failed ERCP) OR (LAMS) OR (stent) AND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english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[Language]) AND human AND [SEMS OR LAMS]</w:t>
            </w:r>
          </w:p>
        </w:tc>
      </w:tr>
      <w:tr w:rsidR="00E1337E" w:rsidRPr="00E1337E" w14:paraId="466BBA13" w14:textId="1D8CE208" w:rsidTr="00700A28">
        <w:tc>
          <w:tcPr>
            <w:tcW w:w="4811" w:type="dxa"/>
          </w:tcPr>
          <w:p w14:paraId="5F761F3C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Statement #8 </w:t>
            </w:r>
          </w:p>
          <w:p w14:paraId="51992A5F" w14:textId="31F048D1" w:rsidR="000C5F22" w:rsidRPr="00E1337E" w:rsidRDefault="00AC2E98" w:rsidP="00601456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-EUS does not suggest the use of 6 x 8 mm over 8 x 8 mm LAMS since no advantages has been demonstrated; 6 x 8 mm LAMS could be used in case of small CBD diameter.</w:t>
            </w:r>
          </w:p>
          <w:p w14:paraId="023F16BB" w14:textId="3E56C5E6" w:rsidR="000C5F22" w:rsidRPr="00E1337E" w:rsidRDefault="000C5F22" w:rsidP="00601456">
            <w:pPr>
              <w:contextualSpacing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 4; Grade of recommendation: weak)</w:t>
            </w:r>
          </w:p>
        </w:tc>
        <w:tc>
          <w:tcPr>
            <w:tcW w:w="8084" w:type="dxa"/>
          </w:tcPr>
          <w:p w14:paraId="40C80926" w14:textId="5003EF6C" w:rsidR="000C5F22" w:rsidRPr="00E1337E" w:rsidRDefault="00AC2E98" w:rsidP="00601456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("malignant biliary obstruction"[All Fields]) OR (MBO) OR (biliary obstruction)) AND ((EUS) OR (Endoscopic Ultrasound) OR (</w:t>
            </w:r>
            <w:proofErr w:type="spellStart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 OR (EUS-CDS)) AND ((LAMS) OR (lumen apposing metal stent))</w:t>
            </w:r>
          </w:p>
        </w:tc>
      </w:tr>
      <w:tr w:rsidR="00E1337E" w:rsidRPr="00E1337E" w14:paraId="52161977" w14:textId="5513D224" w:rsidTr="00700A28">
        <w:tc>
          <w:tcPr>
            <w:tcW w:w="4811" w:type="dxa"/>
          </w:tcPr>
          <w:p w14:paraId="66CD42C2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atement #9 </w:t>
            </w:r>
          </w:p>
          <w:p w14:paraId="776D2EEB" w14:textId="05A50F6F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here is no evidence to suggest in favor or against double pig-tail plastic stents (DPPS) placement through the LAMS in patients undergoing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EUS-CDS).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EUS states that DPPS placement could be considered in selected cases.</w:t>
            </w: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="000C5F22" w:rsidRPr="00E1337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(Level of evidence 4; Grade of recommendation: weak)</w:t>
            </w:r>
          </w:p>
        </w:tc>
        <w:tc>
          <w:tcPr>
            <w:tcW w:w="8084" w:type="dxa"/>
          </w:tcPr>
          <w:p w14:paraId="34648046" w14:textId="77777777" w:rsidR="00AC2E98" w:rsidRPr="00E1337E" w:rsidRDefault="00AC2E98" w:rsidP="00AC2E9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"malignant biliary obstruction"[All Fields]) OR (MBO) OR (biliary obstruction)) AND ((EUS) OR (Endoscopic Ultrasound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) OR (EUS-CDS)) AND ((LAMS) OR (lumen apposing metal stent))</w:t>
            </w:r>
          </w:p>
          <w:p w14:paraId="74719906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E1337E" w:rsidRPr="00E1337E" w14:paraId="6315F8BC" w14:textId="4508753D" w:rsidTr="00700A28">
        <w:tc>
          <w:tcPr>
            <w:tcW w:w="4811" w:type="dxa"/>
          </w:tcPr>
          <w:p w14:paraId="5530942C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 #10</w:t>
            </w:r>
          </w:p>
          <w:p w14:paraId="3CCE6A3A" w14:textId="77777777" w:rsidR="00776596" w:rsidRPr="00E1337E" w:rsidRDefault="00776596" w:rsidP="00776596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u w:color="0433FF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u w:color="0433FF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u w:color="0433FF"/>
                <w:lang w:val="en-US"/>
              </w:rPr>
              <w:t xml:space="preserve">-EUS suggests the use of dedicated stents in patients undergoing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u w:color="0433FF"/>
                <w:lang w:val="en-US"/>
              </w:rPr>
              <w:t>heaticogastr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u w:color="0433FF"/>
                <w:lang w:val="en-US"/>
              </w:rPr>
              <w:t xml:space="preserve"> (EUS-HGS) for MBDO.  </w:t>
            </w:r>
          </w:p>
          <w:p w14:paraId="34DBBD67" w14:textId="2EB0EF9A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u w:color="0433FF"/>
                <w:lang w:val="en-US"/>
              </w:rPr>
            </w:pPr>
            <w:r w:rsidRPr="00E1337E">
              <w:rPr>
                <w:rFonts w:ascii="Times New Roman" w:hAnsi="Times New Roman" w:cs="Times New Roman"/>
                <w:i/>
                <w:iCs/>
                <w:color w:val="000000" w:themeColor="text1"/>
                <w:u w:color="0433FF"/>
                <w:lang w:val="en-US"/>
              </w:rPr>
              <w:t>(Level of evidence 5, Grade of recommendation:  open)</w:t>
            </w:r>
          </w:p>
        </w:tc>
        <w:tc>
          <w:tcPr>
            <w:tcW w:w="8084" w:type="dxa"/>
          </w:tcPr>
          <w:p w14:paraId="7F8CF476" w14:textId="77777777" w:rsidR="00AC2E98" w:rsidRPr="00E1337E" w:rsidRDefault="00AC2E98" w:rsidP="00AC2E9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(("malignant biliary obstruction"[All Fields]) OR (MBO) OR (biliary obstruction)) AND ((EUS) OR (Endoscopic Ultrasound) OR (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hepaticogastrostom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) OR (EUS-HGS))</w:t>
            </w:r>
          </w:p>
          <w:p w14:paraId="70867AF3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E1337E" w:rsidRPr="00E1337E" w14:paraId="5B7C6EFE" w14:textId="7227BBA7" w:rsidTr="00700A28">
        <w:tc>
          <w:tcPr>
            <w:tcW w:w="4811" w:type="dxa"/>
          </w:tcPr>
          <w:p w14:paraId="4AD8C20A" w14:textId="77777777" w:rsidR="000C5F22" w:rsidRPr="00E1337E" w:rsidRDefault="000C5F22" w:rsidP="006014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Statement #11</w:t>
            </w:r>
          </w:p>
          <w:p w14:paraId="7898DD36" w14:textId="603175E5" w:rsidR="000C5F22" w:rsidRPr="00E1337E" w:rsidRDefault="00776596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proofErr w:type="spell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i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-EUS suggests that </w:t>
            </w:r>
            <w:r w:rsidRPr="00E1337E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en-GB" w:eastAsia="it-IT"/>
              </w:rPr>
              <w:t>EUS-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en-GB" w:eastAsia="it-IT"/>
              </w:rPr>
              <w:t>gastroenterostomy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lang w:val="en-GB" w:eastAsia="it-IT"/>
              </w:rPr>
              <w:t xml:space="preserve"> (EUS-GE) </w:t>
            </w:r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may be preferred over Enteral </w:t>
            </w:r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lastRenderedPageBreak/>
              <w:t>Stenting in patients with malignant Gastric Outlet Obstruction.</w:t>
            </w:r>
          </w:p>
          <w:p w14:paraId="5CF43DE7" w14:textId="45856713" w:rsidR="000C5F22" w:rsidRPr="00E1337E" w:rsidRDefault="000C5F22" w:rsidP="006014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3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</w:tcPr>
          <w:p w14:paraId="7956EDC6" w14:textId="43DC97BF" w:rsidR="000C5F22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lastRenderedPageBreak/>
              <w:t>Patient/population, Medical condition: “malignant gastric outlet obstruction”; Intervention: “EUS gastroenterostomy”; compare to: “enteral stenting”; outcome: NULL</w:t>
            </w:r>
          </w:p>
        </w:tc>
      </w:tr>
      <w:tr w:rsidR="00E1337E" w:rsidRPr="00E1337E" w14:paraId="79A65FBC" w14:textId="16ECCBBB" w:rsidTr="00700A28">
        <w:tc>
          <w:tcPr>
            <w:tcW w:w="4811" w:type="dxa"/>
          </w:tcPr>
          <w:p w14:paraId="021FC75E" w14:textId="77777777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lastRenderedPageBreak/>
              <w:t>Statement #12a</w:t>
            </w:r>
          </w:p>
          <w:p w14:paraId="18300E1C" w14:textId="77777777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proofErr w:type="spell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i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-EUS suggests that, in the setting of double obstruction, ERCP may be attempted whenever the papilla is reachable (especially in type 1 or 3 stenosis) or in case of previously placed duodenal stent. </w:t>
            </w:r>
          </w:p>
          <w:p w14:paraId="4FBB0042" w14:textId="5C40F903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4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  <w:vMerge w:val="restart"/>
          </w:tcPr>
          <w:p w14:paraId="15506FB8" w14:textId="1CF35D09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((("biliary"[Title/Abstract] OR "bile"[Title/Abstract] OR "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choledochus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"[Title/Abstract]) AND ("jaundice"[Title/Abstract] OR "obstruction"[Title/Abstract] OR "stenosis"[Title/Abstract] OR "stricture"[Title/Abstract])) AND ("gastric outlet"[Title/Abstract] OR "duodenal stenosis"[Title/Abstract] OR "duodenal obstruction"[Title/Abstract] OR "duodenal stent"[Title/Abstract] OR "enteral stent"[Title/Abstract])) AND ("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malignan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*"[Title/Abstract] OR "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neoplas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*"[Title/Abstract] OR "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tumor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"[Title/Abstract] OR "cancer"[Title/Abstract])) AND ("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endoscop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*"[Title/Abstract] OR "EUS"[Title/Abstract] OR "ERCP"[Title/Abstract])</w:t>
            </w:r>
          </w:p>
        </w:tc>
      </w:tr>
      <w:tr w:rsidR="00E1337E" w:rsidRPr="00E1337E" w14:paraId="6E09BAA9" w14:textId="49DAB4D1" w:rsidTr="00700A28">
        <w:tc>
          <w:tcPr>
            <w:tcW w:w="4811" w:type="dxa"/>
          </w:tcPr>
          <w:p w14:paraId="2EACC5E2" w14:textId="77777777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Statement #12b</w:t>
            </w:r>
          </w:p>
          <w:p w14:paraId="353029C5" w14:textId="77777777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proofErr w:type="spell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i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-EUS suggests that, in naïve patients with double obstruction, EUS-guided double bypass may be considered where adequate expertise is available. </w:t>
            </w:r>
          </w:p>
          <w:p w14:paraId="7EB3AB26" w14:textId="12C79019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4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ab/>
            </w:r>
          </w:p>
        </w:tc>
        <w:tc>
          <w:tcPr>
            <w:tcW w:w="8084" w:type="dxa"/>
            <w:vMerge/>
          </w:tcPr>
          <w:p w14:paraId="6657A0FF" w14:textId="77777777" w:rsidR="006E2EF3" w:rsidRPr="00E1337E" w:rsidRDefault="006E2EF3" w:rsidP="006014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</w:p>
        </w:tc>
      </w:tr>
      <w:tr w:rsidR="00E1337E" w:rsidRPr="00E1337E" w14:paraId="0A596D82" w14:textId="4AC84621" w:rsidTr="00700A28">
        <w:tc>
          <w:tcPr>
            <w:tcW w:w="4811" w:type="dxa"/>
          </w:tcPr>
          <w:p w14:paraId="05AA131D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tatement #13</w:t>
            </w:r>
          </w:p>
          <w:p w14:paraId="68ABF256" w14:textId="14DE7187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-EUS suggests that, in the specific setting of double obstruction,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eaticogastr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EUS-HGS) may be favored over 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EUS-CDS) due to longer stent patency.</w:t>
            </w:r>
          </w:p>
          <w:p w14:paraId="064AC71B" w14:textId="21F2E1CC" w:rsidR="000C5F22" w:rsidRPr="00E1337E" w:rsidRDefault="000C5F22" w:rsidP="0060145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4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ab/>
            </w:r>
          </w:p>
        </w:tc>
        <w:tc>
          <w:tcPr>
            <w:tcW w:w="8084" w:type="dxa"/>
          </w:tcPr>
          <w:p w14:paraId="0037449F" w14:textId="00416F9C" w:rsidR="000C5F22" w:rsidRPr="00E1337E" w:rsidRDefault="006E2EF3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(("Constriction, Pathologic"[Mesh] OR "Duodenal Obstruction"[Mesh] OR "Gastric Outlet Obstruction"[Mesh] OR "Pyloric Stenosis"[Mesh] OR “duodenal stenosis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duodenal obstruct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pyloric stenosis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pyloric obstruct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gastric stenosis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gastric obstruct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gastric outlet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) AND ("Cholestasis"[Mesh] OR "Bile Duct Diseases"[Mesh] OR "Bile Ducts"[Mesh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cholesta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bile duct obstruct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bile duct compress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bile duct stenosis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biliary obstruct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biliary compression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biliary stenosis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) AND ("Neoplasms"[Mesh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malignan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neoplas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cancer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umor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) AND "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Endosonograph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"[Mesh] OR "Endoscopy, Digestive System"[Mesh] OR EUS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endosonograph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endoscopic ultra sound”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endoscop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AND "Drainage"[Mesh] OR drain*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 OR “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hepaticogastrostom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” 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choledocoduodenostom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” [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w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]))</w:t>
            </w:r>
          </w:p>
        </w:tc>
      </w:tr>
      <w:tr w:rsidR="00E1337E" w:rsidRPr="00E1337E" w14:paraId="7FC4FCFD" w14:textId="63503910" w:rsidTr="00700A28">
        <w:tc>
          <w:tcPr>
            <w:tcW w:w="4811" w:type="dxa"/>
          </w:tcPr>
          <w:p w14:paraId="3CE5A7B6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tatement #14</w:t>
            </w:r>
          </w:p>
          <w:p w14:paraId="515FCDA5" w14:textId="11116919" w:rsidR="000C5F22" w:rsidRPr="00E1337E" w:rsidRDefault="00776596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-EUS suggests either ERCP or </w:t>
            </w: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US-guided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oledochoduodenostomy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EUS-CDS)</w:t>
            </w: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as the first line treatment of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MBDO.</w:t>
            </w:r>
          </w:p>
          <w:p w14:paraId="5A455482" w14:textId="7DCD0F65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4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</w:tcPr>
          <w:p w14:paraId="17AA0896" w14:textId="20BBCDD0" w:rsidR="000C5F22" w:rsidRPr="00E1337E" w:rsidRDefault="006E2EF3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((ERCP[Title/Abstract] OR "Endoscopic Retrograde"[Title/Abstract]) AND (EUS[Title/Abstract] OR 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Endosonography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[Title/Abstract] OR "Endoscopic </w:t>
            </w:r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Ultrasound"[Title/Abstract])) AND (surgery[Title/Abstract] OR surgical[Title/Abstract] OR neoadjuvant[Title/Abstract])</w:t>
            </w:r>
          </w:p>
        </w:tc>
      </w:tr>
      <w:tr w:rsidR="00E1337E" w:rsidRPr="00E1337E" w14:paraId="7EA649AD" w14:textId="71182853" w:rsidTr="00700A28">
        <w:tc>
          <w:tcPr>
            <w:tcW w:w="4811" w:type="dxa"/>
          </w:tcPr>
          <w:p w14:paraId="60908D81" w14:textId="77777777" w:rsidR="006E2EF3" w:rsidRPr="00E1337E" w:rsidRDefault="006E2EF3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lastRenderedPageBreak/>
              <w:t>Statement 15a</w:t>
            </w:r>
          </w:p>
          <w:p w14:paraId="24916B73" w14:textId="77777777" w:rsidR="006E2EF3" w:rsidRPr="00E1337E" w:rsidRDefault="006E2EF3" w:rsidP="0060145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In patient with malignant distal biliary stenosis and surgical altered anatomy, treatment choice depends on disease extension and type of reconstruction. </w:t>
            </w:r>
            <w:proofErr w:type="spellStart"/>
            <w:proofErr w:type="gram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i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-EUS</w:t>
            </w:r>
            <w:proofErr w:type="gram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 suggests to consider EUS-BD over laparoscopic-/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enteroscopy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-assisted ERCP and PTBD in patient with Roux-en-Y anatomy.</w:t>
            </w:r>
          </w:p>
          <w:p w14:paraId="432A6FBE" w14:textId="79D3EF98" w:rsidR="006E2EF3" w:rsidRPr="00E1337E" w:rsidRDefault="006E2EF3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4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  <w:vMerge w:val="restart"/>
          </w:tcPr>
          <w:p w14:paraId="46CFDD15" w14:textId="7F822425" w:rsidR="006E2EF3" w:rsidRPr="00E1337E" w:rsidRDefault="006E2EF3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(("biliary"[Title/Abstract] OR "bile"[Title/Abstract]) AND ("obstruction"[Title/Abstract] OR "stenosis"[Title/Abstract] OR "stricture"[Title/Abstract])) AND ("altered anatomy"[Title/Abstract]) AND ("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endoscop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"[Title/Abstract] OR "EUS"[Title/Abstract] OR "ERCP") AND ("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malignan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"[Title/Abstract] OR "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neoplas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*"[Title/Abstract] OR "</w:t>
            </w:r>
            <w:proofErr w:type="spellStart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tumor</w:t>
            </w:r>
            <w:proofErr w:type="spellEnd"/>
            <w:r w:rsidRPr="00E1337E">
              <w:rPr>
                <w:rFonts w:ascii="Times New Roman" w:hAnsi="Times New Roman" w:cs="Times New Roman"/>
                <w:color w:val="000000" w:themeColor="text1"/>
                <w:lang w:val="en-GB"/>
              </w:rPr>
              <w:t>" [Title/Abstract] OR "cancer"[Title/Abstract]))</w:t>
            </w:r>
          </w:p>
        </w:tc>
      </w:tr>
      <w:tr w:rsidR="00E1337E" w:rsidRPr="00E1337E" w14:paraId="626EF169" w14:textId="2F613BE2" w:rsidTr="00700A28">
        <w:tc>
          <w:tcPr>
            <w:tcW w:w="4811" w:type="dxa"/>
          </w:tcPr>
          <w:p w14:paraId="64112728" w14:textId="77777777" w:rsidR="006E2EF3" w:rsidRPr="00E1337E" w:rsidRDefault="006E2EF3" w:rsidP="0060145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tatement 15b</w:t>
            </w:r>
          </w:p>
          <w:p w14:paraId="01181E6C" w14:textId="77777777" w:rsidR="006E2EF3" w:rsidRPr="00E1337E" w:rsidRDefault="006E2EF3" w:rsidP="00601456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</w:pPr>
            <w:proofErr w:type="spellStart"/>
            <w:proofErr w:type="gram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i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-EUS</w:t>
            </w:r>
            <w:proofErr w:type="gram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 suggests to consider EUS-BD as a rescue strategy after failed ERCP with lateral-viewing or cap-assisted frontal-viewing endoscopes in patients with </w:t>
            </w:r>
            <w:proofErr w:type="spellStart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Billroth</w:t>
            </w:r>
            <w:proofErr w:type="spellEnd"/>
            <w:r w:rsidRPr="00E13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 xml:space="preserve"> II reconstruction.</w:t>
            </w:r>
          </w:p>
          <w:p w14:paraId="4C6564B6" w14:textId="1553D680" w:rsidR="006E2EF3" w:rsidRPr="00E1337E" w:rsidRDefault="006E2EF3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4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  <w:vMerge/>
          </w:tcPr>
          <w:p w14:paraId="40430AFE" w14:textId="77777777" w:rsidR="006E2EF3" w:rsidRPr="00E1337E" w:rsidRDefault="006E2EF3" w:rsidP="00601456">
            <w:pPr>
              <w:shd w:val="clear" w:color="auto" w:fill="FFFFFF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</w:tr>
      <w:tr w:rsidR="00E1337E" w:rsidRPr="00E1337E" w14:paraId="18646911" w14:textId="67098D76" w:rsidTr="00700A28">
        <w:tc>
          <w:tcPr>
            <w:tcW w:w="4811" w:type="dxa"/>
          </w:tcPr>
          <w:p w14:paraId="1CF7D06B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atement #16</w:t>
            </w:r>
          </w:p>
          <w:p w14:paraId="6A034A3F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-EUS suggests multidisciplinary discussion of patients with distal malignant obstruction in whom the biliary drainage could impact on the main outcomes, in particular patients with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sectable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cancer, altered anatomy and double obstruction.</w:t>
            </w:r>
          </w:p>
          <w:p w14:paraId="1B4447A1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5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  <w:p w14:paraId="553043A7" w14:textId="77777777" w:rsidR="000C5F22" w:rsidRPr="00E1337E" w:rsidRDefault="000C5F22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084" w:type="dxa"/>
          </w:tcPr>
          <w:p w14:paraId="7484C3E0" w14:textId="13131F58" w:rsidR="000C5F22" w:rsidRPr="00E1337E" w:rsidRDefault="00F6228A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&lt;EUS-guided biliary drainage AND multidisciplinary&gt;&lt;therapeutic endoscopic ultrasound AND multidisciplinary&gt;&lt;EUS-guided biliary drainage AND setting&gt; &lt;therapeutic endoscopic ultrasound AND setting&gt;</w:t>
            </w:r>
          </w:p>
        </w:tc>
      </w:tr>
      <w:tr w:rsidR="00E1337E" w:rsidRPr="00E1337E" w14:paraId="260F5B83" w14:textId="245B6AAD" w:rsidTr="00700A28">
        <w:tc>
          <w:tcPr>
            <w:tcW w:w="4811" w:type="dxa"/>
          </w:tcPr>
          <w:p w14:paraId="0B3F1E48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Statement #17</w:t>
            </w:r>
          </w:p>
          <w:p w14:paraId="251AC6ED" w14:textId="67343ED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-EUS suggests endoscopic biliary drainage to be performed in a setting, where adequate competencies in interventional </w:t>
            </w: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ilio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pancreatic management are available.</w:t>
            </w:r>
          </w:p>
          <w:p w14:paraId="5F1F62ED" w14:textId="2C9E7F65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5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</w:tcPr>
          <w:p w14:paraId="621843E4" w14:textId="1852734E" w:rsidR="000C5F22" w:rsidRPr="00E1337E" w:rsidRDefault="00BA02EB" w:rsidP="00601456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color w:val="000000" w:themeColor="text1"/>
                <w:lang w:val="en-US"/>
              </w:rPr>
              <w:t>&lt;EUS-guided biliary drainage AND setting&gt; &lt;therapeutic endoscopic ultrasound AND setting&gt;&lt;EUS-guided biliary drainage AND management&gt; &lt;therapeutic endoscopic ultrasound AND management&gt;</w:t>
            </w:r>
          </w:p>
        </w:tc>
      </w:tr>
      <w:tr w:rsidR="00E1337E" w:rsidRPr="00E1337E" w14:paraId="4AA8C4C3" w14:textId="57F161E3" w:rsidTr="00700A28">
        <w:tc>
          <w:tcPr>
            <w:tcW w:w="4811" w:type="dxa"/>
          </w:tcPr>
          <w:p w14:paraId="2B0086D6" w14:textId="77777777" w:rsidR="000C5F22" w:rsidRPr="00E1337E" w:rsidRDefault="000C5F22" w:rsidP="0060145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both"/>
              <w:outlineLvl w:val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1337E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tement #18</w:t>
            </w:r>
          </w:p>
          <w:p w14:paraId="4E418DBE" w14:textId="77777777" w:rsidR="000C5F22" w:rsidRPr="00E1337E" w:rsidRDefault="000C5F22" w:rsidP="0060145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both"/>
              <w:outlineLvl w:val="0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 w:rsidRPr="00E1337E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</w:t>
            </w:r>
            <w:proofErr w:type="spellEnd"/>
            <w:r w:rsidRPr="00E1337E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EUS does not suggest any specific diet after EUS-guided biliary drainage to prevent stent disfunction.</w:t>
            </w:r>
          </w:p>
          <w:p w14:paraId="36367633" w14:textId="578A07C7" w:rsidR="000C5F22" w:rsidRPr="00E1337E" w:rsidRDefault="000C5F22" w:rsidP="0060145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bdr w:val="nil"/>
                <w:lang w:val="en-GB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5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</w:tcPr>
          <w:p w14:paraId="6245160F" w14:textId="70095B8F" w:rsidR="000C5F22" w:rsidRPr="00E1337E" w:rsidRDefault="00BA02EB" w:rsidP="0060145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both"/>
              <w:outlineLvl w:val="0"/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1337E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proofErr w:type="spellStart"/>
            <w:r w:rsidRPr="00E1337E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oledochoduodenostomy</w:t>
            </w:r>
            <w:proofErr w:type="spellEnd"/>
            <w:r w:rsidRPr="00E1337E">
              <w:rPr>
                <w:rFonts w:ascii="Times New Roman" w:eastAsia="Arial Unicode MS" w:hAnsi="Times New Roman" w:cs="Times New Roman"/>
                <w:color w:val="000000" w:themeColor="text1"/>
                <w:bdr w:val="nil"/>
                <w:lang w:val="en-US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 OR (biliary drainage) OR (ERCP) OR (EUS-guided) OR (LAMS) AND ((food-impaction) OR (LAMS dysfunction) OR (diet))</w:t>
            </w:r>
          </w:p>
        </w:tc>
      </w:tr>
      <w:tr w:rsidR="00E1337E" w:rsidRPr="00E1337E" w14:paraId="446C541A" w14:textId="0F6C1A10" w:rsidTr="00700A28">
        <w:tc>
          <w:tcPr>
            <w:tcW w:w="4811" w:type="dxa"/>
          </w:tcPr>
          <w:p w14:paraId="5871332B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Statement #19</w:t>
            </w:r>
          </w:p>
          <w:p w14:paraId="09C4CCC5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 xml:space="preserve">-EUS does not suggest the routine use of antibiotic prophylaxis, to reduce the risk of post-procedural complications after EUS-guided biliary drainage. </w:t>
            </w:r>
          </w:p>
          <w:p w14:paraId="5DF0545E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-EUS suggest that antibiotic prophylaxis should be offered in selected patients (e.g., immunocompromised patients, expected incomplete biliary drainage).</w:t>
            </w:r>
          </w:p>
          <w:p w14:paraId="47914900" w14:textId="3ED4900D" w:rsidR="000C5F22" w:rsidRPr="00E1337E" w:rsidRDefault="000C5F22" w:rsidP="0060145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bdr w:val="nil"/>
                <w:lang w:val="en-GB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5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</w:tcPr>
          <w:p w14:paraId="41309EC5" w14:textId="44D366A0" w:rsidR="000C5F22" w:rsidRPr="00E1337E" w:rsidRDefault="00BA02EB" w:rsidP="00601456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(((biliary drainage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rcp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us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guided biliary drainage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) AND ((medical therapy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drug therapy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antibiotics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) AND ((Complication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Infection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sepsis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cholangitis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)) NOT ("case reports"[Publication Type]) NOT ("review"[Publication Type])</w:t>
            </w:r>
          </w:p>
        </w:tc>
      </w:tr>
      <w:tr w:rsidR="00E1337E" w:rsidRPr="00E1337E" w14:paraId="4B684631" w14:textId="0147C5EF" w:rsidTr="00700A28">
        <w:tc>
          <w:tcPr>
            <w:tcW w:w="4811" w:type="dxa"/>
          </w:tcPr>
          <w:p w14:paraId="1FA5BBCE" w14:textId="2B74C1C5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Statement #20</w:t>
            </w:r>
          </w:p>
          <w:p w14:paraId="6A5796C0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i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 xml:space="preserve">-EUS does not suggest the administration of medical therapy to improve endoscopic outcomes after biliary drainage for malignant distal biliary obstructions. </w:t>
            </w:r>
          </w:p>
          <w:p w14:paraId="3D3F35F1" w14:textId="77777777" w:rsidR="000C5F22" w:rsidRPr="00E1337E" w:rsidRDefault="000C5F22" w:rsidP="00601456">
            <w:pPr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</w:pPr>
            <w:proofErr w:type="spellStart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>iEUS</w:t>
            </w:r>
            <w:proofErr w:type="spellEnd"/>
            <w:r w:rsidRPr="00E1337E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lang w:val="en-US"/>
              </w:rPr>
              <w:t xml:space="preserve"> does not suggest the use of ursodeoxycholic acid (UDCA) since it is not effective in preventing recurrent biliary obstruction after SEMS placement and may increase the risk of stent occlusion.</w:t>
            </w:r>
          </w:p>
          <w:p w14:paraId="0AE3434A" w14:textId="7BA70E06" w:rsidR="000C5F22" w:rsidRPr="00E1337E" w:rsidRDefault="000C5F22" w:rsidP="0060145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bdr w:val="nil"/>
                <w:lang w:val="en-GB" w:eastAsia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lastRenderedPageBreak/>
              <w:t>(</w:t>
            </w:r>
            <w:r w:rsidRPr="00E1337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 w:eastAsia="it-IT"/>
              </w:rPr>
              <w:t>Level of evidence 5, Grade of recommendation: weak</w:t>
            </w:r>
            <w:r w:rsidRPr="00E1337E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8084" w:type="dxa"/>
          </w:tcPr>
          <w:p w14:paraId="3981178C" w14:textId="10E47C6B" w:rsidR="000C5F22" w:rsidRPr="00E1337E" w:rsidRDefault="00BA02EB" w:rsidP="00601456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lastRenderedPageBreak/>
              <w:t>((biliary drainage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rcp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eus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guided biliary drainage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) AND ((medical therapy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drug therapy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 OR (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ursodeoxycholic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 xml:space="preserve"> acid[</w:t>
            </w:r>
            <w:proofErr w:type="spellStart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tiab</w:t>
            </w:r>
            <w:proofErr w:type="spellEnd"/>
            <w:r w:rsidRPr="00E1337E"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])) AND ((Complication) OR (obstruction) OR (patency) OR (displacement))) NOT ("case reports"[Publication Type]) NOT ("review"[Publication Type])</w:t>
            </w:r>
          </w:p>
        </w:tc>
      </w:tr>
      <w:tr w:rsidR="00E1337E" w:rsidRPr="00E1337E" w14:paraId="1BC8DBAA" w14:textId="287138C5" w:rsidTr="00700A28">
        <w:tc>
          <w:tcPr>
            <w:tcW w:w="4811" w:type="dxa"/>
          </w:tcPr>
          <w:p w14:paraId="6496542A" w14:textId="77777777" w:rsidR="000C5F22" w:rsidRPr="00E1337E" w:rsidRDefault="000C5F22" w:rsidP="00601456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  <w:r w:rsidRPr="00E1337E"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  <w:lastRenderedPageBreak/>
              <w:t>Statement #21</w:t>
            </w:r>
          </w:p>
          <w:p w14:paraId="7627CCE9" w14:textId="77777777" w:rsidR="000C5F22" w:rsidRPr="00E1337E" w:rsidRDefault="000C5F22" w:rsidP="00601456">
            <w:pP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lang w:val="en-GB"/>
              </w:rPr>
            </w:pPr>
            <w:proofErr w:type="spellStart"/>
            <w:r w:rsidRPr="00E1337E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lang w:val="en-GB"/>
              </w:rPr>
              <w:t>i</w:t>
            </w:r>
            <w:proofErr w:type="spellEnd"/>
            <w:r w:rsidRPr="00E1337E">
              <w:rPr>
                <w:rFonts w:ascii="Times New Roman" w:eastAsia="Calibri" w:hAnsi="Times New Roman" w:cs="Times New Roman"/>
                <w:b/>
                <w:bCs/>
                <w:iCs/>
                <w:color w:val="000000" w:themeColor="text1"/>
                <w:lang w:val="en-GB"/>
              </w:rPr>
              <w:t>-EUS suggests obtaining a “goal-based” informed consent for endoscopic malignant biliary drainage prior to either EUS-guided drainage or conventional ERCP.</w:t>
            </w:r>
          </w:p>
          <w:p w14:paraId="7A599406" w14:textId="6FECF7EF" w:rsidR="000C5F22" w:rsidRPr="00E1337E" w:rsidRDefault="000C5F22" w:rsidP="0060145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337E">
              <w:rPr>
                <w:rFonts w:ascii="Times New Roman" w:eastAsia="Calibri" w:hAnsi="Times New Roman" w:cs="Times New Roman"/>
                <w:bCs/>
                <w:i/>
                <w:iCs/>
                <w:color w:val="000000" w:themeColor="text1"/>
                <w:lang w:val="en-GB"/>
              </w:rPr>
              <w:t>(Level of evidence: 5; Grade of recommendation: weak)</w:t>
            </w:r>
          </w:p>
        </w:tc>
        <w:tc>
          <w:tcPr>
            <w:tcW w:w="8084" w:type="dxa"/>
          </w:tcPr>
          <w:p w14:paraId="1A9B9384" w14:textId="62A11F18" w:rsidR="000C5F22" w:rsidRPr="00E1337E" w:rsidRDefault="00BA02EB" w:rsidP="00601456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(("informed consent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("informed"[All Fields] AND "consent"[All Fields]) OR "informed consent"[All Fields]) AND ("biliary"[All Fields] AND ("drainage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"drainage"[All Fields] OR "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drainaged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[All Fields] OR "drainages"[All Fields]))) OR (("informed consent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("informed"[All Fields] AND "consent"[All Fields]) OR "informed consent"[All Fields]) AND (("endoscope s"[All Fields] OR "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endoscoped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[All Fields] OR "endoscopes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"endoscopes"[All Fields] OR "endoscope"[All Fields] OR "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endoscopical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[All Fields] OR "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endoscopically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[All Fields] OR "endoscopy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"endoscopy"[All Fields] OR "endoscopic"[All Fields]) AND "biliary"[All Fields] AND ("drainage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"drainage"[All Fields] OR "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drainaged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[All Fields] OR "drainages"[All Fields]))) OR (("informed consent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("informed"[All Fields] AND "consent"[All Fields]) OR "informed consent"[All Fields]) AND ("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endoscopie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"[All Fields] OR "endoscopy"[</w:t>
            </w:r>
            <w:proofErr w:type="spellStart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E1337E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 xml:space="preserve"> Terms] OR "endoscopy"[All Fields] OR "endoscopies"[All Fields] OR "endoscopy s"[All Fields]))</w:t>
            </w:r>
          </w:p>
        </w:tc>
      </w:tr>
    </w:tbl>
    <w:p w14:paraId="02F50F24" w14:textId="77777777" w:rsidR="00BE62E6" w:rsidRPr="00E1337E" w:rsidRDefault="00BE62E6" w:rsidP="00BE62E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ACBAEA9" w14:textId="1E738EBF" w:rsidR="00601456" w:rsidRPr="00E1337E" w:rsidRDefault="00601456" w:rsidP="00BE62E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601456" w:rsidRPr="00E1337E" w:rsidSect="00EE1B2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B8"/>
    <w:rsid w:val="00001361"/>
    <w:rsid w:val="00034AAD"/>
    <w:rsid w:val="00071B02"/>
    <w:rsid w:val="00083A92"/>
    <w:rsid w:val="000A6808"/>
    <w:rsid w:val="000C5F22"/>
    <w:rsid w:val="0011083C"/>
    <w:rsid w:val="00120448"/>
    <w:rsid w:val="0012121F"/>
    <w:rsid w:val="00144044"/>
    <w:rsid w:val="001619D9"/>
    <w:rsid w:val="00170327"/>
    <w:rsid w:val="00171CAE"/>
    <w:rsid w:val="001846ED"/>
    <w:rsid w:val="001923B9"/>
    <w:rsid w:val="001963A1"/>
    <w:rsid w:val="001A3197"/>
    <w:rsid w:val="001B4CD4"/>
    <w:rsid w:val="001C17AC"/>
    <w:rsid w:val="001C5D66"/>
    <w:rsid w:val="001F233B"/>
    <w:rsid w:val="001F62EB"/>
    <w:rsid w:val="00233CAE"/>
    <w:rsid w:val="002462F4"/>
    <w:rsid w:val="00247200"/>
    <w:rsid w:val="002503C4"/>
    <w:rsid w:val="002701E5"/>
    <w:rsid w:val="00270B1D"/>
    <w:rsid w:val="002D38AE"/>
    <w:rsid w:val="002E0877"/>
    <w:rsid w:val="003129A9"/>
    <w:rsid w:val="00316B7A"/>
    <w:rsid w:val="0033375F"/>
    <w:rsid w:val="0034462D"/>
    <w:rsid w:val="003566BC"/>
    <w:rsid w:val="003611A6"/>
    <w:rsid w:val="003627AE"/>
    <w:rsid w:val="00374A4E"/>
    <w:rsid w:val="00394193"/>
    <w:rsid w:val="003967ED"/>
    <w:rsid w:val="003B192A"/>
    <w:rsid w:val="003E19D7"/>
    <w:rsid w:val="003E75D2"/>
    <w:rsid w:val="003F26A5"/>
    <w:rsid w:val="003F2827"/>
    <w:rsid w:val="003F2869"/>
    <w:rsid w:val="004045CD"/>
    <w:rsid w:val="00430B7F"/>
    <w:rsid w:val="00451BEE"/>
    <w:rsid w:val="00475BFF"/>
    <w:rsid w:val="0048703F"/>
    <w:rsid w:val="004911B7"/>
    <w:rsid w:val="004935D4"/>
    <w:rsid w:val="004959CF"/>
    <w:rsid w:val="004D7215"/>
    <w:rsid w:val="004E5499"/>
    <w:rsid w:val="004E6374"/>
    <w:rsid w:val="00505AE0"/>
    <w:rsid w:val="0051414F"/>
    <w:rsid w:val="0054741E"/>
    <w:rsid w:val="00595702"/>
    <w:rsid w:val="005A5E4A"/>
    <w:rsid w:val="005A79D5"/>
    <w:rsid w:val="005B2C98"/>
    <w:rsid w:val="005B4028"/>
    <w:rsid w:val="005B420F"/>
    <w:rsid w:val="005B6DA8"/>
    <w:rsid w:val="005E0EE5"/>
    <w:rsid w:val="005E5D48"/>
    <w:rsid w:val="005F1C15"/>
    <w:rsid w:val="00601456"/>
    <w:rsid w:val="0060315B"/>
    <w:rsid w:val="00606FF3"/>
    <w:rsid w:val="0061762B"/>
    <w:rsid w:val="0063153E"/>
    <w:rsid w:val="00631FC2"/>
    <w:rsid w:val="0063527A"/>
    <w:rsid w:val="006525BE"/>
    <w:rsid w:val="00661814"/>
    <w:rsid w:val="006677AC"/>
    <w:rsid w:val="006867D7"/>
    <w:rsid w:val="006B1116"/>
    <w:rsid w:val="006B39CF"/>
    <w:rsid w:val="006B6556"/>
    <w:rsid w:val="006D1C65"/>
    <w:rsid w:val="006E2EF3"/>
    <w:rsid w:val="006E7C7C"/>
    <w:rsid w:val="00700A28"/>
    <w:rsid w:val="0072062F"/>
    <w:rsid w:val="00722A03"/>
    <w:rsid w:val="00751B51"/>
    <w:rsid w:val="00753385"/>
    <w:rsid w:val="00767C23"/>
    <w:rsid w:val="00776596"/>
    <w:rsid w:val="007A54B8"/>
    <w:rsid w:val="007C0D5E"/>
    <w:rsid w:val="007D3E10"/>
    <w:rsid w:val="008658B3"/>
    <w:rsid w:val="00872BCA"/>
    <w:rsid w:val="008B2BE0"/>
    <w:rsid w:val="008B5F73"/>
    <w:rsid w:val="00953328"/>
    <w:rsid w:val="0095776A"/>
    <w:rsid w:val="00970693"/>
    <w:rsid w:val="00975BC4"/>
    <w:rsid w:val="009A08D2"/>
    <w:rsid w:val="009A32C6"/>
    <w:rsid w:val="009A63C7"/>
    <w:rsid w:val="009A7FE4"/>
    <w:rsid w:val="009C24E3"/>
    <w:rsid w:val="009C725D"/>
    <w:rsid w:val="009D11D1"/>
    <w:rsid w:val="009D4E03"/>
    <w:rsid w:val="009F1120"/>
    <w:rsid w:val="00A043D1"/>
    <w:rsid w:val="00A062AB"/>
    <w:rsid w:val="00A2004C"/>
    <w:rsid w:val="00A245F3"/>
    <w:rsid w:val="00A44013"/>
    <w:rsid w:val="00A44101"/>
    <w:rsid w:val="00A46F22"/>
    <w:rsid w:val="00AA27CA"/>
    <w:rsid w:val="00AA44F7"/>
    <w:rsid w:val="00AB2084"/>
    <w:rsid w:val="00AB7114"/>
    <w:rsid w:val="00AC2E98"/>
    <w:rsid w:val="00AF5501"/>
    <w:rsid w:val="00AF7B54"/>
    <w:rsid w:val="00B475B5"/>
    <w:rsid w:val="00B74E60"/>
    <w:rsid w:val="00B75598"/>
    <w:rsid w:val="00BA02EB"/>
    <w:rsid w:val="00BD0D52"/>
    <w:rsid w:val="00BD3016"/>
    <w:rsid w:val="00BE4F86"/>
    <w:rsid w:val="00BE62E6"/>
    <w:rsid w:val="00BF0CF7"/>
    <w:rsid w:val="00BF268C"/>
    <w:rsid w:val="00C121F5"/>
    <w:rsid w:val="00C13811"/>
    <w:rsid w:val="00C32AE3"/>
    <w:rsid w:val="00C46335"/>
    <w:rsid w:val="00C5513C"/>
    <w:rsid w:val="00C759AF"/>
    <w:rsid w:val="00C87368"/>
    <w:rsid w:val="00C970AF"/>
    <w:rsid w:val="00CC1281"/>
    <w:rsid w:val="00CE0356"/>
    <w:rsid w:val="00D02ECB"/>
    <w:rsid w:val="00D128C8"/>
    <w:rsid w:val="00D15A79"/>
    <w:rsid w:val="00D34BD5"/>
    <w:rsid w:val="00D6302A"/>
    <w:rsid w:val="00D6619C"/>
    <w:rsid w:val="00D74368"/>
    <w:rsid w:val="00D76B93"/>
    <w:rsid w:val="00D83214"/>
    <w:rsid w:val="00D86B2C"/>
    <w:rsid w:val="00DB12B3"/>
    <w:rsid w:val="00DB7A33"/>
    <w:rsid w:val="00DD1EB6"/>
    <w:rsid w:val="00DF3D7E"/>
    <w:rsid w:val="00E10160"/>
    <w:rsid w:val="00E11AB6"/>
    <w:rsid w:val="00E1337E"/>
    <w:rsid w:val="00E3574E"/>
    <w:rsid w:val="00E448DC"/>
    <w:rsid w:val="00E60E14"/>
    <w:rsid w:val="00E674F0"/>
    <w:rsid w:val="00E93C2F"/>
    <w:rsid w:val="00EB1F38"/>
    <w:rsid w:val="00EC521D"/>
    <w:rsid w:val="00EE1B21"/>
    <w:rsid w:val="00EE20A5"/>
    <w:rsid w:val="00EF57A2"/>
    <w:rsid w:val="00F303B9"/>
    <w:rsid w:val="00F44D76"/>
    <w:rsid w:val="00F56859"/>
    <w:rsid w:val="00F6228A"/>
    <w:rsid w:val="00F6471F"/>
    <w:rsid w:val="00FD72D9"/>
    <w:rsid w:val="00FF37C3"/>
    <w:rsid w:val="00FF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2E575"/>
  <w14:defaultImageDpi w14:val="32767"/>
  <w15:chartTrackingRefBased/>
  <w15:docId w15:val="{4AEAC0EE-CEED-0148-BF95-AEF6B204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2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2134</Words>
  <Characters>1217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ZIONI</dc:creator>
  <cp:keywords/>
  <dc:description/>
  <cp:lastModifiedBy>Kasthuri M Muthusamy P</cp:lastModifiedBy>
  <cp:revision>14</cp:revision>
  <dcterms:created xsi:type="dcterms:W3CDTF">2024-01-26T19:32:00Z</dcterms:created>
  <dcterms:modified xsi:type="dcterms:W3CDTF">2024-09-04T10:35:00Z</dcterms:modified>
</cp:coreProperties>
</file>